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47C" w:rsidRPr="00EB7F18" w:rsidRDefault="00EF7CC4" w:rsidP="00A3147C">
      <w:pPr>
        <w:rPr>
          <w:b/>
          <w:lang w:val="en-US"/>
        </w:rPr>
      </w:pPr>
      <w:proofErr w:type="gramStart"/>
      <w:r w:rsidRPr="00EB7F18">
        <w:rPr>
          <w:b/>
          <w:lang w:val="en-US"/>
        </w:rPr>
        <w:t xml:space="preserve">S1 </w:t>
      </w:r>
      <w:r w:rsidR="00A3147C" w:rsidRPr="00EB7F18">
        <w:rPr>
          <w:b/>
          <w:lang w:val="en-US"/>
        </w:rPr>
        <w:t>Table.</w:t>
      </w:r>
      <w:proofErr w:type="gramEnd"/>
      <w:r w:rsidR="00A3147C" w:rsidRPr="00EB7F18">
        <w:rPr>
          <w:b/>
          <w:lang w:val="en-US"/>
        </w:rPr>
        <w:t xml:space="preserve"> Oligonucleotide primers used for targeting virulence genes.</w:t>
      </w:r>
    </w:p>
    <w:p w:rsidR="00A3147C" w:rsidRPr="00FC2825" w:rsidRDefault="00A3147C" w:rsidP="00A3147C">
      <w:pPr>
        <w:rPr>
          <w:lang w:val="en-US"/>
        </w:rPr>
      </w:pPr>
    </w:p>
    <w:tbl>
      <w:tblPr>
        <w:tblW w:w="9359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79"/>
        <w:gridCol w:w="1055"/>
        <w:gridCol w:w="3473"/>
        <w:gridCol w:w="1366"/>
        <w:gridCol w:w="1179"/>
        <w:gridCol w:w="1107"/>
      </w:tblGrid>
      <w:tr w:rsidR="00A3147C" w:rsidRPr="00EF7CC4" w:rsidTr="00EF7CC4">
        <w:trPr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A3147C" w:rsidRPr="00EF7CC4" w:rsidRDefault="00A3147C" w:rsidP="004B09FA">
            <w:pPr>
              <w:rPr>
                <w:b/>
                <w:lang w:val="en-US"/>
              </w:rPr>
            </w:pPr>
            <w:r w:rsidRPr="00EF7CC4">
              <w:rPr>
                <w:b/>
                <w:lang w:val="en-US"/>
              </w:rPr>
              <w:t>PCR target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A3147C" w:rsidRPr="00EF7CC4" w:rsidRDefault="00A3147C" w:rsidP="004B09FA">
            <w:pPr>
              <w:rPr>
                <w:b/>
                <w:lang w:val="en-US"/>
              </w:rPr>
            </w:pPr>
            <w:r w:rsidRPr="00EF7CC4">
              <w:rPr>
                <w:b/>
                <w:lang w:val="en-US"/>
              </w:rPr>
              <w:t>Primer name</w:t>
            </w:r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</w:tcPr>
          <w:p w:rsidR="00A3147C" w:rsidRPr="00EF7CC4" w:rsidRDefault="00A3147C" w:rsidP="004B09FA">
            <w:pPr>
              <w:rPr>
                <w:b/>
                <w:lang w:val="en-US"/>
              </w:rPr>
            </w:pPr>
            <w:r w:rsidRPr="00EF7CC4">
              <w:rPr>
                <w:b/>
                <w:lang w:val="en-US"/>
              </w:rPr>
              <w:t>Oligonucleotide sequence (5’</w:t>
            </w:r>
            <w:r w:rsidRPr="00EF7CC4">
              <w:rPr>
                <w:b/>
                <w:lang w:val="en-US"/>
              </w:rPr>
              <w:sym w:font="Symbol" w:char="F0AE"/>
            </w:r>
            <w:r w:rsidRPr="00EF7CC4">
              <w:rPr>
                <w:b/>
                <w:lang w:val="en-US"/>
              </w:rPr>
              <w:t>3’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A3147C" w:rsidRPr="00EF7CC4" w:rsidRDefault="00A3147C" w:rsidP="004B09FA">
            <w:pPr>
              <w:rPr>
                <w:b/>
                <w:lang w:val="en-US"/>
              </w:rPr>
            </w:pPr>
            <w:r w:rsidRPr="00EF7CC4">
              <w:rPr>
                <w:b/>
                <w:lang w:val="en-US"/>
              </w:rPr>
              <w:t>Annealing temperature</w:t>
            </w:r>
          </w:p>
          <w:p w:rsidR="00A3147C" w:rsidRPr="00EF7CC4" w:rsidRDefault="00A3147C" w:rsidP="004B09FA">
            <w:pPr>
              <w:rPr>
                <w:b/>
                <w:lang w:val="en-US"/>
              </w:rPr>
            </w:pPr>
            <w:r w:rsidRPr="00EF7CC4">
              <w:rPr>
                <w:b/>
                <w:lang w:val="en-US"/>
              </w:rPr>
              <w:t>(°C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A3147C" w:rsidRPr="00EF7CC4" w:rsidRDefault="00A3147C" w:rsidP="004B09FA">
            <w:pPr>
              <w:rPr>
                <w:b/>
                <w:lang w:val="en-US"/>
              </w:rPr>
            </w:pPr>
            <w:r w:rsidRPr="00EF7CC4">
              <w:rPr>
                <w:b/>
                <w:lang w:val="en-US"/>
              </w:rPr>
              <w:t>PCR product size (</w:t>
            </w:r>
            <w:proofErr w:type="spellStart"/>
            <w:r w:rsidRPr="00EF7CC4">
              <w:rPr>
                <w:b/>
                <w:lang w:val="en-US"/>
              </w:rPr>
              <w:t>bp</w:t>
            </w:r>
            <w:proofErr w:type="spellEnd"/>
            <w:r w:rsidRPr="00EF7CC4">
              <w:rPr>
                <w:b/>
                <w:lang w:val="en-US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A3147C" w:rsidRPr="00EF7CC4" w:rsidRDefault="00A3147C" w:rsidP="004B09FA">
            <w:pPr>
              <w:rPr>
                <w:b/>
                <w:lang w:val="en-US"/>
              </w:rPr>
            </w:pPr>
            <w:r w:rsidRPr="00EF7CC4">
              <w:rPr>
                <w:b/>
                <w:lang w:val="en-US"/>
              </w:rPr>
              <w:t>Reference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 w:rsidRPr="00EF7CC4">
              <w:rPr>
                <w:i/>
                <w:lang w:val="en-US"/>
              </w:rPr>
              <w:t>uidA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UAL-754</w:t>
            </w:r>
          </w:p>
        </w:tc>
        <w:tc>
          <w:tcPr>
            <w:tcW w:w="3473" w:type="dxa"/>
            <w:tcBorders>
              <w:top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AAAACGGCAAGAAAAAGCAG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43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147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38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UAR-900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ACGCGTGGTTACAGTCTTGCG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 w:rsidRPr="00EF7CC4">
              <w:rPr>
                <w:i/>
                <w:lang w:val="en-US"/>
              </w:rPr>
              <w:t>eaeA</w:t>
            </w:r>
            <w:proofErr w:type="spellEnd"/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fM1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CATTATGGAACGGCAGAGGT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60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790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39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rYu4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ATCTTCTGCGTACTGCGTTCA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 w:rsidRPr="00EF7CC4">
              <w:rPr>
                <w:i/>
                <w:lang w:val="en-US"/>
              </w:rPr>
              <w:t>bfpA</w:t>
            </w:r>
            <w:proofErr w:type="spellEnd"/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EP1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AATGGTGCTTGCGCTTGCTGC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56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326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40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EP2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CCGCTTTATCCAACCTGGTA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proofErr w:type="spellStart"/>
            <w:r w:rsidRPr="00EF7CC4">
              <w:rPr>
                <w:i/>
                <w:lang w:val="en-US"/>
              </w:rPr>
              <w:t>vt</w:t>
            </w:r>
            <w:proofErr w:type="spellEnd"/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Lin 5’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AACGAAATAATTTATATGT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43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900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41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Lin 3’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TTTGATTGTTACAGTCAT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i/>
                <w:lang w:val="en-US"/>
              </w:rPr>
              <w:t>stx1</w:t>
            </w: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Lin 5’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AACGAAATAATTTATATGT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43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726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41,42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VT1b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AGCGATGCAGCTATTAATAA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i/>
                <w:lang w:val="en-US"/>
              </w:rPr>
              <w:t>stx2</w:t>
            </w: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Lin 5’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AACGAAATAATTTATATGT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43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504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41,43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stx2-R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TCGCCAGTTATCTGACATTCTG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EHEC-</w:t>
            </w:r>
            <w:proofErr w:type="spellStart"/>
            <w:r w:rsidRPr="00EF7CC4">
              <w:rPr>
                <w:i/>
                <w:lang w:val="en-US"/>
              </w:rPr>
              <w:t>hlyA</w:t>
            </w:r>
            <w:proofErr w:type="spellEnd"/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proofErr w:type="spellStart"/>
            <w:r w:rsidRPr="00EF7CC4">
              <w:rPr>
                <w:lang w:val="en-US"/>
              </w:rPr>
              <w:t>hlyAF</w:t>
            </w:r>
            <w:proofErr w:type="spellEnd"/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CATCATCAAGCGTACGTTCC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60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534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43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proofErr w:type="spellStart"/>
            <w:r w:rsidRPr="00EF7CC4">
              <w:rPr>
                <w:lang w:val="en-US"/>
              </w:rPr>
              <w:t>hlyAR</w:t>
            </w:r>
            <w:proofErr w:type="spellEnd"/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AATGAGCCAAGCTGGTTAAGCT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 w:rsidRPr="00EF7CC4">
              <w:rPr>
                <w:i/>
                <w:lang w:val="en-US"/>
              </w:rPr>
              <w:t>aggR</w:t>
            </w:r>
            <w:proofErr w:type="spellEnd"/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proofErr w:type="spellStart"/>
            <w:r w:rsidRPr="00EF7CC4">
              <w:rPr>
                <w:lang w:val="en-US"/>
              </w:rPr>
              <w:t>AggR</w:t>
            </w:r>
            <w:proofErr w:type="spellEnd"/>
            <w:r w:rsidRPr="00EF7CC4">
              <w:rPr>
                <w:lang w:val="en-US"/>
              </w:rPr>
              <w:t>-F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TATGAAATTAAAACAAACATCG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50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800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44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proofErr w:type="spellStart"/>
            <w:r w:rsidRPr="00EF7CC4">
              <w:rPr>
                <w:lang w:val="en-US"/>
              </w:rPr>
              <w:t>AggR</w:t>
            </w:r>
            <w:proofErr w:type="spellEnd"/>
            <w:r w:rsidRPr="00EF7CC4">
              <w:rPr>
                <w:lang w:val="en-US"/>
              </w:rPr>
              <w:t>-R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TTTATTGGCTTTTAAAATAGTC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 w:rsidRPr="00EF7CC4">
              <w:rPr>
                <w:i/>
                <w:lang w:val="en-US"/>
              </w:rPr>
              <w:t>st</w:t>
            </w:r>
            <w:proofErr w:type="spellEnd"/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ST1F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ATTTTTCTTTCTGTATTGTCT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53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183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45,46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STa2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ACAGGCAGGATTACAACAAAG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  <w:r w:rsidRPr="00EF7CC4">
              <w:rPr>
                <w:i/>
                <w:lang w:val="en-US"/>
              </w:rPr>
              <w:t>LT</w:t>
            </w: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LT1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ATTTACGGCGTTACTATCCTC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43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280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46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LT2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TTTTGGTCTCGGTCAGATATG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 w:rsidRPr="00EF7CC4">
              <w:rPr>
                <w:i/>
                <w:lang w:val="en-US"/>
              </w:rPr>
              <w:t>ial</w:t>
            </w:r>
            <w:proofErr w:type="spellEnd"/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PR1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CTGGATGGTATGGTGAGG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55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320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47]</w:t>
            </w:r>
          </w:p>
        </w:tc>
        <w:bookmarkStart w:id="0" w:name="_GoBack"/>
        <w:bookmarkEnd w:id="0"/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PR2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GAGGCCAACAATTATTTCC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 w:rsidRPr="00EF7CC4">
              <w:rPr>
                <w:i/>
                <w:lang w:val="en-US"/>
              </w:rPr>
              <w:t>ipaH</w:t>
            </w:r>
            <w:proofErr w:type="spellEnd"/>
          </w:p>
        </w:tc>
        <w:tc>
          <w:tcPr>
            <w:tcW w:w="1055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ipaH14a</w:t>
            </w:r>
          </w:p>
        </w:tc>
        <w:tc>
          <w:tcPr>
            <w:tcW w:w="3473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TTCCTTGACCGCCTTTCCGATACCGTC</w:t>
            </w:r>
          </w:p>
        </w:tc>
        <w:tc>
          <w:tcPr>
            <w:tcW w:w="1366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55</w:t>
            </w:r>
          </w:p>
        </w:tc>
        <w:tc>
          <w:tcPr>
            <w:tcW w:w="1179" w:type="dxa"/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620</w:t>
            </w:r>
          </w:p>
        </w:tc>
        <w:tc>
          <w:tcPr>
            <w:tcW w:w="1107" w:type="dxa"/>
            <w:vAlign w:val="center"/>
          </w:tcPr>
          <w:p w:rsidR="00A3147C" w:rsidRPr="00EF7CC4" w:rsidRDefault="00946062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[38]</w:t>
            </w:r>
          </w:p>
        </w:tc>
      </w:tr>
      <w:tr w:rsidR="00A3147C" w:rsidRPr="00EF7CC4" w:rsidTr="00EB7F18">
        <w:trPr>
          <w:trHeight w:hRule="exact" w:val="397"/>
          <w:jc w:val="center"/>
        </w:trPr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ipaH14b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  <w:r w:rsidRPr="00EF7CC4">
              <w:rPr>
                <w:lang w:val="en-US"/>
              </w:rPr>
              <w:t>GCCGGTCAGCCACCCTCTGAGAGTAC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A3147C" w:rsidRPr="00EF7CC4" w:rsidRDefault="00A3147C" w:rsidP="00EB7F18">
            <w:pPr>
              <w:spacing w:after="0" w:line="240" w:lineRule="auto"/>
              <w:rPr>
                <w:lang w:val="en-US"/>
              </w:rPr>
            </w:pPr>
          </w:p>
        </w:tc>
      </w:tr>
    </w:tbl>
    <w:p w:rsidR="00A3147C" w:rsidRPr="00FC2825" w:rsidRDefault="00A3147C" w:rsidP="00A3147C">
      <w:pPr>
        <w:rPr>
          <w:lang w:val="en-US"/>
        </w:rPr>
      </w:pPr>
    </w:p>
    <w:p w:rsidR="002C1BD0" w:rsidRDefault="00EB7F18"/>
    <w:sectPr w:rsidR="002C1B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47C"/>
    <w:rsid w:val="0036452A"/>
    <w:rsid w:val="00946062"/>
    <w:rsid w:val="00A3147C"/>
    <w:rsid w:val="00A50D20"/>
    <w:rsid w:val="00B435C1"/>
    <w:rsid w:val="00EB7F18"/>
    <w:rsid w:val="00EF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47C"/>
    <w:pPr>
      <w:spacing w:after="6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47C"/>
    <w:pPr>
      <w:spacing w:after="6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6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-LANGENDORF</dc:creator>
  <cp:lastModifiedBy>C-LANGENDORF</cp:lastModifiedBy>
  <cp:revision>5</cp:revision>
  <cp:lastPrinted>2015-02-12T09:20:00Z</cp:lastPrinted>
  <dcterms:created xsi:type="dcterms:W3CDTF">2014-12-15T18:19:00Z</dcterms:created>
  <dcterms:modified xsi:type="dcterms:W3CDTF">2015-02-13T14:46:00Z</dcterms:modified>
</cp:coreProperties>
</file>